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rFonts w:cs="Arial"/>
          <w:b/>
        </w:rPr>
        <w:t>Additional file 1: Table S1. Descriptive statistics by diuretic resistance assessed using a FeNa&lt;0.2%</w:t>
      </w:r>
      <w:r>
        <w:rPr>
          <w:rFonts w:cs="Arial"/>
          <w:b/>
          <w:i/>
        </w:rPr>
        <w:t>.</w:t>
      </w:r>
    </w:p>
    <w:tbl>
      <w:tblPr>
        <w:tblW w:w="928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720"/>
        <w:gridCol w:w="720"/>
        <w:gridCol w:w="1260"/>
        <w:gridCol w:w="990"/>
        <w:gridCol w:w="1260"/>
        <w:gridCol w:w="1005"/>
      </w:tblGrid>
      <w:tr>
        <w:trPr>
          <w:trHeight w:val="259" w:hRule="atLeast"/>
        </w:trPr>
        <w:tc>
          <w:tcPr>
            <w:tcW w:w="3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rmal (N=176)</w:t>
            </w:r>
          </w:p>
        </w:tc>
        <w:tc>
          <w:tcPr>
            <w:tcW w:w="225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Diuretic resistant (N=11)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,73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, 72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AA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tory of Renal Diseas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434" w:leader="none"/>
              </w:tabs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me Diuretic Dose (mg)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,80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,65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0, 179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0, 152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UN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, 35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,20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um creatinine (baseline)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, 2.1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,1.2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um creatinine (12-24 hours)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, 2.2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, 1.2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259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rine creatinine (12-24 hours)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, 63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9, 82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GFR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, 71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1, 73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9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NP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0, 2232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8, 1318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317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rinary sodium (12-24 hours)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, 112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, 27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9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/K ratio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4, 6.54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, 0.52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um sodium (baseline)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8, 142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8, 140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um sodium (12-24 hours)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8, 141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8, 140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>
          <w:trHeight w:val="259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Na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3, 5.24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, 0.17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jection fraction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Normal (greater than 55 percent)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Mild (45-55 percent)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1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Moderate (25-44 percent)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3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Severe (less than 25 percent)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2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D lasix/furosemide dose categorized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≥</w:t>
            </w:r>
            <w:r>
              <w:rPr>
                <w:rFonts w:cs="Calibri"/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 </w:t>
            </w:r>
            <w:r>
              <w:rPr>
                <w:bCs/>
                <w:sz w:val="20"/>
                <w:szCs w:val="20"/>
              </w:rPr>
              <w:t>80 mg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50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2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&lt;  80 mg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100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S (days)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 6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, 6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>
          <w:trHeight w:val="44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rine output up to second visit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5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25, 2850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5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00, 2138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44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D revisit for HF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5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26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20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 6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dmission for HF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1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 25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333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us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Alive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   </w:t>
            </w:r>
            <w:r>
              <w:rPr>
                <w:bCs/>
                <w:sz w:val="20"/>
                <w:szCs w:val="20"/>
              </w:rPr>
              <w:t>Deceased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)</w:t>
            </w:r>
          </w:p>
        </w:tc>
        <w:tc>
          <w:tcPr>
            <w:tcW w:w="9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100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</w:tbl>
    <w:p>
      <w:pPr>
        <w:pStyle w:val="Normal"/>
        <w:spacing w:before="0" w:after="200"/>
        <w:rPr/>
      </w:pPr>
      <w:r>
        <w:br w:type="page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7:39:00Z</dcterms:created>
  <dc:creator>JJALANDONI</dc:creator>
  <dc:description/>
  <cp:keywords/>
  <dc:language>en-US</dc:language>
  <cp:lastModifiedBy>JJALANDONI</cp:lastModifiedBy>
  <dcterms:modified xsi:type="dcterms:W3CDTF">2017-04-28T17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